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90F6BD" w14:textId="399AE6C0" w:rsidR="00037690" w:rsidRPr="002A4425" w:rsidRDefault="00021CB4" w:rsidP="008674B3">
      <w:pPr>
        <w:pStyle w:val="NormalWeb"/>
        <w:shd w:val="clear" w:color="auto" w:fill="FFFFFF"/>
        <w:spacing w:after="120"/>
        <w:rPr>
          <w:b/>
        </w:rPr>
      </w:pPr>
      <w:r w:rsidRPr="002A4425">
        <w:rPr>
          <w:rStyle w:val="Emphasis"/>
          <w:color w:val="000000" w:themeColor="text1"/>
        </w:rPr>
        <w:t xml:space="preserve">Table </w:t>
      </w:r>
      <w:r w:rsidR="004E3EA4" w:rsidRPr="002A4425">
        <w:rPr>
          <w:rStyle w:val="Emphasis"/>
          <w:color w:val="000000" w:themeColor="text1"/>
        </w:rPr>
        <w:t>S</w:t>
      </w:r>
      <w:r w:rsidR="003D0AC6" w:rsidRPr="002A4425">
        <w:rPr>
          <w:rStyle w:val="Emphasis"/>
          <w:color w:val="000000" w:themeColor="text1"/>
        </w:rPr>
        <w:t>4</w:t>
      </w:r>
      <w:r w:rsidR="00582ED2" w:rsidRPr="002A4425">
        <w:rPr>
          <w:rStyle w:val="Emphasis"/>
          <w:color w:val="000000" w:themeColor="text1"/>
        </w:rPr>
        <w:t xml:space="preserve"> </w:t>
      </w:r>
      <w:r w:rsidR="00582ED2" w:rsidRPr="002A4425">
        <w:rPr>
          <w:b/>
          <w:color w:val="000000" w:themeColor="text1"/>
        </w:rPr>
        <w:t>Detailed information of antibodies used in this study</w:t>
      </w:r>
    </w:p>
    <w:tbl>
      <w:tblPr>
        <w:tblStyle w:val="TableGrid"/>
        <w:tblW w:w="9355" w:type="dxa"/>
        <w:tblInd w:w="0" w:type="dxa"/>
        <w:tblLook w:val="04A0" w:firstRow="1" w:lastRow="0" w:firstColumn="1" w:lastColumn="0" w:noHBand="0" w:noVBand="1"/>
      </w:tblPr>
      <w:tblGrid>
        <w:gridCol w:w="4225"/>
        <w:gridCol w:w="2790"/>
        <w:gridCol w:w="2340"/>
      </w:tblGrid>
      <w:tr w:rsidR="00F51925" w:rsidRPr="002A4425" w14:paraId="4FD51D84" w14:textId="77777777" w:rsidTr="00094E67">
        <w:tc>
          <w:tcPr>
            <w:tcW w:w="4225" w:type="dxa"/>
            <w:shd w:val="clear" w:color="auto" w:fill="D9D9D9" w:themeFill="background1" w:themeFillShade="D9"/>
          </w:tcPr>
          <w:p w14:paraId="76ABF7E2" w14:textId="39CB0651" w:rsidR="00F51925" w:rsidRPr="002A4425" w:rsidRDefault="00F51925" w:rsidP="00094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antibod</w:t>
            </w:r>
            <w:r w:rsidR="005C4BDE" w:rsidRPr="002A4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3E519376" w14:textId="77777777" w:rsidR="00F51925" w:rsidRPr="002A4425" w:rsidRDefault="00F51925" w:rsidP="00094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5A92E12B" w14:textId="77777777" w:rsidR="00F51925" w:rsidRPr="002A4425" w:rsidRDefault="00F51925" w:rsidP="00094E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number</w:t>
            </w:r>
          </w:p>
        </w:tc>
      </w:tr>
      <w:tr w:rsidR="00022A14" w:rsidRPr="002A4425" w14:paraId="23F417CC" w14:textId="77777777" w:rsidTr="00094E67">
        <w:tc>
          <w:tcPr>
            <w:tcW w:w="4225" w:type="dxa"/>
          </w:tcPr>
          <w:p w14:paraId="3DDA2433" w14:textId="6928D553" w:rsidR="00022A14" w:rsidRPr="002A4425" w:rsidRDefault="008E570C" w:rsidP="00022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lang w:val="en"/>
              </w:rPr>
              <w:t>FITC</w:t>
            </w:r>
            <w:r w:rsidR="00022A14" w:rsidRPr="002A4425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lang w:val="en"/>
              </w:rPr>
              <w:t xml:space="preserve">, </w:t>
            </w:r>
            <w:r w:rsidR="00022A14"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</w:t>
            </w:r>
            <w:r w:rsidR="00022A14" w:rsidRPr="002A4425" w:rsidDel="008312F6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="00022A14"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</w:t>
            </w:r>
            <w:r w:rsidR="00022A14" w:rsidRPr="002A4425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lang w:val="en"/>
              </w:rPr>
              <w:t>CD90</w:t>
            </w:r>
          </w:p>
        </w:tc>
        <w:tc>
          <w:tcPr>
            <w:tcW w:w="2790" w:type="dxa"/>
          </w:tcPr>
          <w:p w14:paraId="74AB8ACC" w14:textId="01CDF6CE" w:rsidR="00022A14" w:rsidRPr="002A4425" w:rsidRDefault="008E570C" w:rsidP="00022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liporeSigm</w:t>
            </w:r>
            <w:r w:rsidR="00344645"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2340" w:type="dxa"/>
          </w:tcPr>
          <w:p w14:paraId="73F89EE1" w14:textId="7DBDAF5D" w:rsidR="00022A14" w:rsidRPr="002A4425" w:rsidRDefault="0075466B" w:rsidP="00022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SAB4700706</w:t>
            </w:r>
          </w:p>
        </w:tc>
      </w:tr>
      <w:tr w:rsidR="00022A14" w:rsidRPr="002A4425" w14:paraId="65140B65" w14:textId="77777777" w:rsidTr="00094E67">
        <w:tc>
          <w:tcPr>
            <w:tcW w:w="4225" w:type="dxa"/>
          </w:tcPr>
          <w:p w14:paraId="6641C2E6" w14:textId="77F874F0" w:rsidR="00022A14" w:rsidRPr="002A4425" w:rsidRDefault="00D0495B" w:rsidP="00022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lang w:val="en"/>
              </w:rPr>
              <w:t>Alexa Fluor® 647</w:t>
            </w:r>
            <w:r w:rsidR="00022A14" w:rsidRPr="002A4425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lang w:val="en"/>
              </w:rPr>
              <w:t xml:space="preserve">, </w:t>
            </w:r>
            <w:r w:rsidR="00022A14"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</w:t>
            </w:r>
            <w:r w:rsidR="00022A14" w:rsidRPr="002A4425" w:rsidDel="008312F6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="00022A14"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CD</w:t>
            </w:r>
            <w:r w:rsidR="00022A14" w:rsidRPr="002A4425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lang w:val="en"/>
              </w:rPr>
              <w:t xml:space="preserve">29             </w:t>
            </w:r>
          </w:p>
        </w:tc>
        <w:tc>
          <w:tcPr>
            <w:tcW w:w="2790" w:type="dxa"/>
          </w:tcPr>
          <w:p w14:paraId="03DEF0F0" w14:textId="77777777" w:rsidR="00022A14" w:rsidRPr="002A4425" w:rsidRDefault="00022A14" w:rsidP="00022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 Bioscience</w:t>
            </w:r>
          </w:p>
        </w:tc>
        <w:tc>
          <w:tcPr>
            <w:tcW w:w="2340" w:type="dxa"/>
          </w:tcPr>
          <w:p w14:paraId="1ACDD293" w14:textId="7C149715" w:rsidR="00022A14" w:rsidRPr="002A4425" w:rsidRDefault="00D0495B" w:rsidP="00022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561496</w:t>
            </w:r>
          </w:p>
        </w:tc>
      </w:tr>
      <w:tr w:rsidR="00022A14" w:rsidRPr="002A4425" w14:paraId="18EC0292" w14:textId="77777777" w:rsidTr="00094E67">
        <w:tc>
          <w:tcPr>
            <w:tcW w:w="4225" w:type="dxa"/>
          </w:tcPr>
          <w:p w14:paraId="4D061229" w14:textId="4F579C37" w:rsidR="00022A14" w:rsidRPr="002A4425" w:rsidRDefault="00C97C0E" w:rsidP="003361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xa Fluor 488</w:t>
            </w:r>
            <w:r w:rsidR="003361D7"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022A14"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</w:t>
            </w:r>
            <w:r w:rsidR="00022A14" w:rsidRPr="002A4425" w:rsidDel="008312F6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="00022A14"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</w:t>
            </w:r>
            <w:r w:rsidR="00022A14" w:rsidRPr="002A4425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lang w:val="en"/>
              </w:rPr>
              <w:t xml:space="preserve">CD44           </w:t>
            </w:r>
          </w:p>
        </w:tc>
        <w:tc>
          <w:tcPr>
            <w:tcW w:w="2790" w:type="dxa"/>
          </w:tcPr>
          <w:p w14:paraId="7CF37B05" w14:textId="73F2E9FC" w:rsidR="00022A14" w:rsidRPr="002A4425" w:rsidRDefault="00C97C0E" w:rsidP="00022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Molecular </w:t>
            </w:r>
            <w:r w:rsidR="00344645"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obes</w:t>
            </w:r>
          </w:p>
        </w:tc>
        <w:tc>
          <w:tcPr>
            <w:tcW w:w="2340" w:type="dxa"/>
          </w:tcPr>
          <w:p w14:paraId="23C35DA3" w14:textId="65547B1F" w:rsidR="00022A14" w:rsidRPr="002A4425" w:rsidRDefault="00C97C0E" w:rsidP="00022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A25527</w:t>
            </w:r>
          </w:p>
        </w:tc>
      </w:tr>
      <w:tr w:rsidR="00022A14" w:rsidRPr="002A4425" w14:paraId="232B9DB6" w14:textId="77777777" w:rsidTr="00094E67">
        <w:tc>
          <w:tcPr>
            <w:tcW w:w="4225" w:type="dxa"/>
          </w:tcPr>
          <w:p w14:paraId="312B520A" w14:textId="4AECF79A" w:rsidR="00022A14" w:rsidRPr="002A4425" w:rsidRDefault="00022A14" w:rsidP="005E3E7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lang w:val="en"/>
              </w:rPr>
              <w:t>PerCP-Cy</w:t>
            </w:r>
            <w:r w:rsidRPr="002A4425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vertAlign w:val="superscript"/>
                <w:lang w:val="en"/>
              </w:rPr>
              <w:t>TM</w:t>
            </w:r>
            <w:r w:rsidRPr="002A4425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lang w:val="en"/>
              </w:rPr>
              <w:t xml:space="preserve">5.5, </w:t>
            </w: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</w:t>
            </w:r>
            <w:r w:rsidRPr="002A4425" w:rsidDel="008312F6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</w:t>
            </w:r>
            <w:r w:rsidRPr="002A4425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lang w:val="en"/>
              </w:rPr>
              <w:t xml:space="preserve">CD45           </w:t>
            </w:r>
          </w:p>
        </w:tc>
        <w:tc>
          <w:tcPr>
            <w:tcW w:w="2790" w:type="dxa"/>
          </w:tcPr>
          <w:p w14:paraId="65F7098B" w14:textId="35CEB188" w:rsidR="00022A14" w:rsidRPr="002A4425" w:rsidRDefault="00022A14" w:rsidP="00022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 Bioscience</w:t>
            </w:r>
          </w:p>
        </w:tc>
        <w:tc>
          <w:tcPr>
            <w:tcW w:w="2340" w:type="dxa"/>
          </w:tcPr>
          <w:p w14:paraId="51361760" w14:textId="308F802E" w:rsidR="00022A14" w:rsidRPr="002A4425" w:rsidRDefault="005E3E75" w:rsidP="00022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564105</w:t>
            </w:r>
          </w:p>
        </w:tc>
      </w:tr>
      <w:tr w:rsidR="00022A14" w:rsidRPr="002A4425" w14:paraId="6D99199E" w14:textId="77777777" w:rsidTr="00094E67">
        <w:tc>
          <w:tcPr>
            <w:tcW w:w="4225" w:type="dxa"/>
          </w:tcPr>
          <w:p w14:paraId="5B4E0ECE" w14:textId="08649232" w:rsidR="00022A14" w:rsidRPr="002A4425" w:rsidRDefault="005E3E75" w:rsidP="005E3E7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anti-</w:t>
            </w:r>
            <w:r w:rsidR="00022A14"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34</w:t>
            </w:r>
          </w:p>
        </w:tc>
        <w:tc>
          <w:tcPr>
            <w:tcW w:w="2790" w:type="dxa"/>
          </w:tcPr>
          <w:p w14:paraId="5C9ADDCF" w14:textId="3BE8A3E5" w:rsidR="00022A14" w:rsidRPr="002A4425" w:rsidRDefault="005E3E75" w:rsidP="00022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ife </w:t>
            </w:r>
            <w:r w:rsidR="00344645"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hnology</w:t>
            </w:r>
          </w:p>
        </w:tc>
        <w:tc>
          <w:tcPr>
            <w:tcW w:w="2340" w:type="dxa"/>
          </w:tcPr>
          <w:p w14:paraId="3C3C3A65" w14:textId="2B507EF8" w:rsidR="00022A14" w:rsidRPr="002A4425" w:rsidRDefault="005E3E75" w:rsidP="00022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QE220240</w:t>
            </w:r>
          </w:p>
        </w:tc>
      </w:tr>
      <w:tr w:rsidR="00022A14" w:rsidRPr="002A4425" w14:paraId="35AB3A1F" w14:textId="77777777" w:rsidTr="00094E67">
        <w:tc>
          <w:tcPr>
            <w:tcW w:w="4225" w:type="dxa"/>
          </w:tcPr>
          <w:p w14:paraId="2578B5F1" w14:textId="1C675EC7" w:rsidR="00022A14" w:rsidRPr="002A4425" w:rsidRDefault="00022A14" w:rsidP="00022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at anti-NANOG</w:t>
            </w:r>
          </w:p>
        </w:tc>
        <w:tc>
          <w:tcPr>
            <w:tcW w:w="2790" w:type="dxa"/>
          </w:tcPr>
          <w:p w14:paraId="22E895A0" w14:textId="3D263509" w:rsidR="00022A14" w:rsidRPr="002A4425" w:rsidRDefault="00A90195" w:rsidP="00102F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</w:t>
            </w:r>
            <w:r w:rsidR="00EC5098"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her Scientific</w:t>
            </w:r>
          </w:p>
        </w:tc>
        <w:tc>
          <w:tcPr>
            <w:tcW w:w="2340" w:type="dxa"/>
          </w:tcPr>
          <w:p w14:paraId="4FC0E202" w14:textId="5681A27A" w:rsidR="00022A14" w:rsidRPr="002A4425" w:rsidRDefault="00A90195" w:rsidP="00022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5-18406</w:t>
            </w:r>
          </w:p>
        </w:tc>
      </w:tr>
      <w:tr w:rsidR="00893A15" w:rsidRPr="002A4425" w14:paraId="10B60259" w14:textId="77777777" w:rsidTr="00094E67">
        <w:tc>
          <w:tcPr>
            <w:tcW w:w="4225" w:type="dxa"/>
          </w:tcPr>
          <w:p w14:paraId="04E19779" w14:textId="4EEF4B55" w:rsidR="00893A15" w:rsidRPr="002A4425" w:rsidRDefault="00893A15" w:rsidP="00893A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 anti-OCT4</w:t>
            </w:r>
          </w:p>
        </w:tc>
        <w:tc>
          <w:tcPr>
            <w:tcW w:w="2790" w:type="dxa"/>
          </w:tcPr>
          <w:p w14:paraId="5D7CB91F" w14:textId="257F29D9" w:rsidR="00893A15" w:rsidRPr="002A4425" w:rsidRDefault="00893A15" w:rsidP="00893A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ovus Biologicals</w:t>
            </w:r>
          </w:p>
        </w:tc>
        <w:tc>
          <w:tcPr>
            <w:tcW w:w="2340" w:type="dxa"/>
          </w:tcPr>
          <w:p w14:paraId="14D6D4FF" w14:textId="37CA857A" w:rsidR="00893A15" w:rsidRPr="002A4425" w:rsidRDefault="00893A15" w:rsidP="005F7C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B100-</w:t>
            </w:r>
            <w:r w:rsidR="005F7C3F"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379</w:t>
            </w:r>
          </w:p>
        </w:tc>
      </w:tr>
      <w:tr w:rsidR="00022A14" w:rsidRPr="002A4425" w14:paraId="7F6C8500" w14:textId="77777777" w:rsidTr="00094E67">
        <w:tc>
          <w:tcPr>
            <w:tcW w:w="4225" w:type="dxa"/>
          </w:tcPr>
          <w:p w14:paraId="3184BD4A" w14:textId="674298FD" w:rsidR="00022A14" w:rsidRPr="002A4425" w:rsidRDefault="0043104C" w:rsidP="00022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</w:t>
            </w:r>
            <w:r w:rsidR="00022A14"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ti-SOX2</w:t>
            </w:r>
          </w:p>
        </w:tc>
        <w:tc>
          <w:tcPr>
            <w:tcW w:w="2790" w:type="dxa"/>
          </w:tcPr>
          <w:p w14:paraId="4C5E991F" w14:textId="66E45B36" w:rsidR="00022A14" w:rsidRPr="002A4425" w:rsidRDefault="0043104C" w:rsidP="00022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liporeSigma</w:t>
            </w:r>
            <w:proofErr w:type="spellEnd"/>
          </w:p>
        </w:tc>
        <w:tc>
          <w:tcPr>
            <w:tcW w:w="2340" w:type="dxa"/>
          </w:tcPr>
          <w:p w14:paraId="642520E9" w14:textId="455EC145" w:rsidR="00022A14" w:rsidRPr="002A4425" w:rsidRDefault="0043104C" w:rsidP="00022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38232</w:t>
            </w:r>
          </w:p>
        </w:tc>
      </w:tr>
      <w:tr w:rsidR="001108F2" w:rsidRPr="002A4425" w14:paraId="77E6C1C5" w14:textId="77777777" w:rsidTr="00094E67">
        <w:tc>
          <w:tcPr>
            <w:tcW w:w="4225" w:type="dxa"/>
          </w:tcPr>
          <w:p w14:paraId="5B0FAA42" w14:textId="2BB95010" w:rsidR="001108F2" w:rsidRPr="002A4425" w:rsidRDefault="001108F2" w:rsidP="00022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 anti-BAF60A</w:t>
            </w:r>
          </w:p>
        </w:tc>
        <w:tc>
          <w:tcPr>
            <w:tcW w:w="2790" w:type="dxa"/>
          </w:tcPr>
          <w:p w14:paraId="030380A5" w14:textId="48A1C9F7" w:rsidR="001108F2" w:rsidRPr="002A4425" w:rsidRDefault="001108F2" w:rsidP="00022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</w:t>
            </w:r>
            <w:proofErr w:type="spellEnd"/>
            <w:r w:rsidR="00344645"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he</w:t>
            </w:r>
            <w:r w:rsidR="00BC6722"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="00344645"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cientific</w:t>
            </w:r>
          </w:p>
        </w:tc>
        <w:tc>
          <w:tcPr>
            <w:tcW w:w="2340" w:type="dxa"/>
          </w:tcPr>
          <w:p w14:paraId="386AE52D" w14:textId="5BB2EE42" w:rsidR="001108F2" w:rsidRPr="002A4425" w:rsidRDefault="001108F2" w:rsidP="00022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01-595A</w:t>
            </w:r>
          </w:p>
        </w:tc>
      </w:tr>
      <w:tr w:rsidR="00022A14" w:rsidRPr="002A4425" w14:paraId="4F1A1EEF" w14:textId="77777777" w:rsidTr="00094E67">
        <w:tc>
          <w:tcPr>
            <w:tcW w:w="9355" w:type="dxa"/>
            <w:gridSpan w:val="3"/>
          </w:tcPr>
          <w:p w14:paraId="6770026E" w14:textId="77777777" w:rsidR="00022A14" w:rsidRPr="002A4425" w:rsidRDefault="00022A14" w:rsidP="00022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22A14" w:rsidRPr="002A4425" w14:paraId="0400A0C1" w14:textId="77777777" w:rsidTr="00094E67">
        <w:tc>
          <w:tcPr>
            <w:tcW w:w="4225" w:type="dxa"/>
            <w:shd w:val="clear" w:color="auto" w:fill="D9D9D9" w:themeFill="background1" w:themeFillShade="D9"/>
          </w:tcPr>
          <w:p w14:paraId="3821A305" w14:textId="27B9503A" w:rsidR="00022A14" w:rsidRPr="002A4425" w:rsidRDefault="00022A14" w:rsidP="00022A1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condary antibod</w:t>
            </w:r>
            <w:r w:rsidR="005C4BDE" w:rsidRPr="002A442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7D77DBBE" w14:textId="77777777" w:rsidR="00022A14" w:rsidRPr="002A4425" w:rsidRDefault="00022A14" w:rsidP="00022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any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7A35FB8F" w14:textId="77777777" w:rsidR="00022A14" w:rsidRPr="002A4425" w:rsidRDefault="00022A14" w:rsidP="00022A1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talog number</w:t>
            </w:r>
          </w:p>
        </w:tc>
      </w:tr>
      <w:tr w:rsidR="00022A14" w:rsidRPr="002A4425" w14:paraId="45E3FE74" w14:textId="77777777" w:rsidTr="00094E67">
        <w:tc>
          <w:tcPr>
            <w:tcW w:w="4225" w:type="dxa"/>
          </w:tcPr>
          <w:p w14:paraId="2723ACB5" w14:textId="77777777" w:rsidR="00022A14" w:rsidRPr="002A4425" w:rsidRDefault="00022A14" w:rsidP="00022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Alexa Fluor 647, </w:t>
            </w: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oat anti-mouse IgG </w:t>
            </w:r>
          </w:p>
        </w:tc>
        <w:tc>
          <w:tcPr>
            <w:tcW w:w="2790" w:type="dxa"/>
          </w:tcPr>
          <w:p w14:paraId="1EA5761F" w14:textId="738198A1" w:rsidR="00022A14" w:rsidRPr="002A4425" w:rsidRDefault="00022A14" w:rsidP="00022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</w:t>
            </w:r>
            <w:r w:rsidR="00EC5098"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her Scientific</w:t>
            </w:r>
          </w:p>
        </w:tc>
        <w:tc>
          <w:tcPr>
            <w:tcW w:w="2340" w:type="dxa"/>
          </w:tcPr>
          <w:p w14:paraId="4CB138FC" w14:textId="77777777" w:rsidR="00022A14" w:rsidRPr="002A4425" w:rsidRDefault="00022A14" w:rsidP="00022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1235</w:t>
            </w:r>
          </w:p>
        </w:tc>
      </w:tr>
      <w:tr w:rsidR="00E1685C" w:rsidRPr="002A4425" w14:paraId="09C73D3A" w14:textId="77777777" w:rsidTr="00094E67">
        <w:tc>
          <w:tcPr>
            <w:tcW w:w="4225" w:type="dxa"/>
          </w:tcPr>
          <w:p w14:paraId="1E3A7557" w14:textId="4B25BAC1" w:rsidR="00E1685C" w:rsidRPr="002A4425" w:rsidRDefault="00E1685C" w:rsidP="00E168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Alexa Fluor 555, donkey anti-Rabbit IgG </w:t>
            </w:r>
          </w:p>
        </w:tc>
        <w:tc>
          <w:tcPr>
            <w:tcW w:w="2790" w:type="dxa"/>
          </w:tcPr>
          <w:p w14:paraId="43B4419A" w14:textId="4DC94343" w:rsidR="00E1685C" w:rsidRPr="002A4425" w:rsidRDefault="00E1685C" w:rsidP="00E168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</w:t>
            </w:r>
            <w:r w:rsidR="00EC5098"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her Scientific</w:t>
            </w:r>
          </w:p>
        </w:tc>
        <w:tc>
          <w:tcPr>
            <w:tcW w:w="2340" w:type="dxa"/>
          </w:tcPr>
          <w:p w14:paraId="75459738" w14:textId="0E3ABB9B" w:rsidR="00E1685C" w:rsidRPr="002A4425" w:rsidRDefault="00E1685C" w:rsidP="00E168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1572</w:t>
            </w:r>
          </w:p>
        </w:tc>
      </w:tr>
      <w:tr w:rsidR="00E1685C" w:rsidRPr="00932D23" w14:paraId="50966F8E" w14:textId="77777777" w:rsidTr="00094E67">
        <w:tc>
          <w:tcPr>
            <w:tcW w:w="4225" w:type="dxa"/>
          </w:tcPr>
          <w:p w14:paraId="3B84938A" w14:textId="2399DFB0" w:rsidR="00E1685C" w:rsidRPr="002A4425" w:rsidRDefault="00E1685C" w:rsidP="00E168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NL493, donkey anti-goat IgG </w:t>
            </w:r>
          </w:p>
        </w:tc>
        <w:tc>
          <w:tcPr>
            <w:tcW w:w="2790" w:type="dxa"/>
          </w:tcPr>
          <w:p w14:paraId="681CFB2F" w14:textId="61272BB1" w:rsidR="00E1685C" w:rsidRPr="002A4425" w:rsidRDefault="00E1685C" w:rsidP="00E168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&amp;D</w:t>
            </w:r>
          </w:p>
        </w:tc>
        <w:tc>
          <w:tcPr>
            <w:tcW w:w="2340" w:type="dxa"/>
          </w:tcPr>
          <w:p w14:paraId="3ADD230D" w14:textId="36C40D74" w:rsidR="00E1685C" w:rsidRPr="003B7013" w:rsidRDefault="00E1685C" w:rsidP="00E168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L003</w:t>
            </w:r>
            <w:bookmarkStart w:id="0" w:name="_GoBack"/>
            <w:bookmarkEnd w:id="0"/>
          </w:p>
        </w:tc>
      </w:tr>
    </w:tbl>
    <w:p w14:paraId="7A89B94B" w14:textId="77777777" w:rsidR="00F51925" w:rsidRPr="00932D23" w:rsidRDefault="00F51925" w:rsidP="00F51925">
      <w:pPr>
        <w:rPr>
          <w:rFonts w:ascii="Times New Roman" w:hAnsi="Times New Roman" w:cs="Times New Roman"/>
          <w:sz w:val="24"/>
          <w:szCs w:val="24"/>
        </w:rPr>
      </w:pPr>
    </w:p>
    <w:p w14:paraId="25B7E4FB" w14:textId="77777777" w:rsidR="00F51925" w:rsidRDefault="00F51925" w:rsidP="00863A20">
      <w:pPr>
        <w:rPr>
          <w:rFonts w:ascii="Times New Roman" w:hAnsi="Times New Roman" w:cs="Times New Roman"/>
          <w:sz w:val="24"/>
          <w:szCs w:val="24"/>
        </w:rPr>
      </w:pPr>
    </w:p>
    <w:p w14:paraId="347FCBBD" w14:textId="77777777" w:rsidR="00F51925" w:rsidRPr="00932D23" w:rsidRDefault="00F51925" w:rsidP="00863A20">
      <w:pPr>
        <w:rPr>
          <w:rFonts w:ascii="Times New Roman" w:hAnsi="Times New Roman" w:cs="Times New Roman"/>
          <w:sz w:val="24"/>
          <w:szCs w:val="24"/>
        </w:rPr>
      </w:pPr>
    </w:p>
    <w:sectPr w:rsidR="00F51925" w:rsidRPr="00932D23" w:rsidSect="002A4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ED2"/>
    <w:rsid w:val="00007DB8"/>
    <w:rsid w:val="00021CB4"/>
    <w:rsid w:val="00022A14"/>
    <w:rsid w:val="00037690"/>
    <w:rsid w:val="00102FB2"/>
    <w:rsid w:val="001108F2"/>
    <w:rsid w:val="00206424"/>
    <w:rsid w:val="002A4425"/>
    <w:rsid w:val="003361D7"/>
    <w:rsid w:val="00344645"/>
    <w:rsid w:val="003B7013"/>
    <w:rsid w:val="003D0AC6"/>
    <w:rsid w:val="0043104C"/>
    <w:rsid w:val="00441241"/>
    <w:rsid w:val="004476CD"/>
    <w:rsid w:val="00493ABB"/>
    <w:rsid w:val="004B76CC"/>
    <w:rsid w:val="004E3EA4"/>
    <w:rsid w:val="0053410D"/>
    <w:rsid w:val="00537CFB"/>
    <w:rsid w:val="00582ED2"/>
    <w:rsid w:val="005C4BDE"/>
    <w:rsid w:val="005E3E75"/>
    <w:rsid w:val="005F7C3F"/>
    <w:rsid w:val="00635241"/>
    <w:rsid w:val="00654EE7"/>
    <w:rsid w:val="006C32A5"/>
    <w:rsid w:val="007145DE"/>
    <w:rsid w:val="0075466B"/>
    <w:rsid w:val="007B1285"/>
    <w:rsid w:val="0082004B"/>
    <w:rsid w:val="008628B5"/>
    <w:rsid w:val="00863A20"/>
    <w:rsid w:val="008674B3"/>
    <w:rsid w:val="00884149"/>
    <w:rsid w:val="00893A15"/>
    <w:rsid w:val="008E570C"/>
    <w:rsid w:val="008F4BF0"/>
    <w:rsid w:val="00932D23"/>
    <w:rsid w:val="009403C1"/>
    <w:rsid w:val="009521A8"/>
    <w:rsid w:val="009731FF"/>
    <w:rsid w:val="00A446A3"/>
    <w:rsid w:val="00A90195"/>
    <w:rsid w:val="00AD7627"/>
    <w:rsid w:val="00BC6722"/>
    <w:rsid w:val="00BD0C48"/>
    <w:rsid w:val="00C168C2"/>
    <w:rsid w:val="00C4289C"/>
    <w:rsid w:val="00C4447B"/>
    <w:rsid w:val="00C679C2"/>
    <w:rsid w:val="00C97C0E"/>
    <w:rsid w:val="00D0495B"/>
    <w:rsid w:val="00E1685C"/>
    <w:rsid w:val="00EC5098"/>
    <w:rsid w:val="00EF51B0"/>
    <w:rsid w:val="00F51925"/>
    <w:rsid w:val="00F92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AA6E3"/>
  <w15:chartTrackingRefBased/>
  <w15:docId w15:val="{FE763907-585A-4E6E-9094-DF135EDFB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2E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82ED2"/>
    <w:rPr>
      <w:b/>
      <w:bCs/>
      <w:i w:val="0"/>
      <w:iCs w:val="0"/>
    </w:rPr>
  </w:style>
  <w:style w:type="paragraph" w:styleId="NormalWeb">
    <w:name w:val="Normal (Web)"/>
    <w:basedOn w:val="Normal"/>
    <w:uiPriority w:val="99"/>
    <w:unhideWhenUsed/>
    <w:rsid w:val="00582ED2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82ED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67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Department of Orthopedics and Rehabilitation</Company>
  <LinksUpToDate>false</LinksUpToDate>
  <CharactersWithSpaces>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, Hongli</dc:creator>
  <cp:keywords/>
  <dc:description/>
  <cp:lastModifiedBy>Bhuvaneswari R.</cp:lastModifiedBy>
  <cp:revision>65</cp:revision>
  <dcterms:created xsi:type="dcterms:W3CDTF">2019-12-17T18:59:00Z</dcterms:created>
  <dcterms:modified xsi:type="dcterms:W3CDTF">2022-05-19T09:44:00Z</dcterms:modified>
</cp:coreProperties>
</file>